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4"/>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8E618A1" w:rsidR="00F102CC" w:rsidRPr="003D5AF6" w:rsidRDefault="00EE0F41" w:rsidP="00EE0F41">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Pr="00EE0F41">
              <w:rPr>
                <w:rFonts w:ascii="Noto Sans" w:eastAsia="Noto Sans" w:hAnsi="Noto Sans" w:cs="Noto Sans"/>
                <w:bCs/>
                <w:color w:val="434343"/>
                <w:sz w:val="18"/>
                <w:szCs w:val="18"/>
              </w:rPr>
              <w:t>MATERIALS AND DATA AVAILABILITY STATEMEN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E9EF531" w:rsidR="00F102CC" w:rsidRPr="003D5AF6" w:rsidRDefault="00EE0F41">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CC74E4D" w:rsidR="00F102CC" w:rsidRPr="003D5AF6" w:rsidRDefault="00EE0F41">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158FA5A9" w:rsidR="00F102CC" w:rsidRPr="003D5AF6" w:rsidRDefault="003614AA">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45FD40E" w:rsidR="00F102CC" w:rsidRPr="003D5AF6" w:rsidRDefault="00936C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A7DB8D8" w:rsidR="00F102CC" w:rsidRPr="003D5AF6" w:rsidRDefault="00936C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03BC68" w:rsidR="00F102CC" w:rsidRPr="003D5AF6" w:rsidRDefault="00936C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4C5F9C0" w:rsidR="00F102CC" w:rsidRPr="003D5AF6" w:rsidRDefault="00936CE6">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BC3FB73" w:rsidR="00F102CC" w:rsidRPr="003D5AF6" w:rsidRDefault="00BB6AF0">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83033DC" w:rsidR="00F102CC" w:rsidRDefault="00936CE6">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3"/>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E1479C8" w:rsidR="00F102CC" w:rsidRPr="003D5AF6" w:rsidRDefault="00936C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83C5579" w:rsidR="00F102CC" w:rsidRPr="003D5AF6" w:rsidRDefault="00936C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D756EFC" w:rsidR="00F102CC" w:rsidRPr="003D5AF6" w:rsidRDefault="00936C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BC79ED4" w:rsidR="00F102CC" w:rsidRDefault="00936CE6">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C95F952" w:rsidR="00F102CC" w:rsidRPr="003D5AF6" w:rsidRDefault="00936C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4FEA4ED" w:rsidR="00F102CC" w:rsidRPr="003D5AF6" w:rsidRDefault="00936C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FF236C0" w:rsidR="00F102CC" w:rsidRPr="003D5AF6" w:rsidRDefault="00590C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E3B1A56" w:rsidR="00F102CC" w:rsidRPr="003D5AF6" w:rsidRDefault="00590C0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7D6DA7" w:rsidR="00F102CC" w:rsidRPr="003D5AF6" w:rsidRDefault="00936C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E4A2943" w:rsidR="00F102CC" w:rsidRPr="003D5AF6" w:rsidRDefault="00936C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1179F0A" w:rsidR="00F102CC" w:rsidRPr="003D5AF6" w:rsidRDefault="00936C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DD9DB79" w:rsidR="00F102CC" w:rsidRPr="003D5AF6" w:rsidRDefault="00936C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2"/>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CB150A5" w:rsidR="00F102CC" w:rsidRPr="003D5AF6" w:rsidRDefault="00D738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111A89E" w:rsidR="00F102CC" w:rsidRPr="003D5AF6" w:rsidRDefault="00D738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E54E61C" w:rsidR="00F102CC" w:rsidRPr="003D5AF6" w:rsidRDefault="00D738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Pr="00EE0F41">
              <w:rPr>
                <w:rFonts w:ascii="Noto Sans" w:eastAsia="Noto Sans" w:hAnsi="Noto Sans" w:cs="Noto Sans"/>
                <w:bCs/>
                <w:color w:val="434343"/>
                <w:sz w:val="18"/>
                <w:szCs w:val="18"/>
              </w:rPr>
              <w:t>MATERIALS AND DATA AVAILABILITY STATEMEN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B706DC4" w:rsidR="00F102CC" w:rsidRPr="003D5AF6" w:rsidRDefault="00D7388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Pr="00EE0F41">
              <w:rPr>
                <w:rFonts w:ascii="Noto Sans" w:eastAsia="Noto Sans" w:hAnsi="Noto Sans" w:cs="Noto Sans"/>
                <w:bCs/>
                <w:color w:val="434343"/>
                <w:sz w:val="18"/>
                <w:szCs w:val="18"/>
              </w:rPr>
              <w:t>MATERIALS AND DATA AVAILABILITY STATEMEN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08E856D" w:rsidR="00F102CC" w:rsidRPr="003D5AF6" w:rsidRDefault="00936C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641E036" w:rsidR="00F102CC" w:rsidRPr="003D5AF6" w:rsidRDefault="003A11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w:t>
            </w:r>
            <w:r w:rsidRPr="00EE0F41">
              <w:rPr>
                <w:rFonts w:ascii="Noto Sans" w:eastAsia="Noto Sans" w:hAnsi="Noto Sans" w:cs="Noto Sans"/>
                <w:bCs/>
                <w:color w:val="434343"/>
                <w:sz w:val="18"/>
                <w:szCs w:val="18"/>
              </w:rPr>
              <w:t>MATERIALS AND DATA AVAILABILITY STATEMEN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6622263" w:rsidR="00F102CC" w:rsidRPr="003D5AF6" w:rsidRDefault="003A11EC">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Provided in </w:t>
            </w:r>
            <w:r w:rsidRPr="00EE0F41">
              <w:rPr>
                <w:rFonts w:ascii="Noto Sans" w:eastAsia="Noto Sans" w:hAnsi="Noto Sans" w:cs="Noto Sans"/>
                <w:bCs/>
                <w:color w:val="434343"/>
                <w:sz w:val="18"/>
                <w:szCs w:val="18"/>
              </w:rPr>
              <w:t>MATERIALS AND DATA AVAILABILITY STATEMEN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C31A074" w:rsidR="00F102CC" w:rsidRPr="003D5AF6" w:rsidRDefault="003A11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bookmarkStart w:id="3" w:name="_GoBack"/>
      <w:bookmarkEnd w:id="3"/>
    </w:p>
    <w:tbl>
      <w:tblPr>
        <w:tblStyle w:val="1"/>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94D5280" w:rsidR="00F102CC" w:rsidRPr="003D5AF6" w:rsidRDefault="00936CE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8586F">
      <w:pPr>
        <w:spacing w:before="80"/>
      </w:pPr>
      <w:bookmarkStart w:id="4" w:name="_cm0qssfkw66b" w:colFirst="0" w:colLast="0"/>
      <w:bookmarkEnd w:id="4"/>
      <w:r>
        <w:rPr>
          <w:noProof/>
        </w:rPr>
        <w:pict w14:anchorId="5E7F9325">
          <v:rect id="_x0000_i1025" style="width:468pt;height:.05pt"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6F728C" w14:textId="77777777" w:rsidR="00E8586F" w:rsidRDefault="00E8586F">
      <w:r>
        <w:separator/>
      </w:r>
    </w:p>
  </w:endnote>
  <w:endnote w:type="continuationSeparator" w:id="0">
    <w:p w14:paraId="56B114EA" w14:textId="77777777" w:rsidR="00E8586F" w:rsidRDefault="00E858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572B8BB" w:rsidR="00936CE6" w:rsidRDefault="00936CE6">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3A11EC">
      <w:rPr>
        <w:noProof/>
        <w:color w:val="000000"/>
      </w:rPr>
      <w:t>5</w:t>
    </w:r>
    <w:r>
      <w:rPr>
        <w:color w:val="000000"/>
      </w:rPr>
      <w:fldChar w:fldCharType="end"/>
    </w:r>
  </w:p>
  <w:p w14:paraId="674BA7DB" w14:textId="77777777" w:rsidR="00936CE6" w:rsidRDefault="00936CE6">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F65379" w14:textId="77777777" w:rsidR="00E8586F" w:rsidRDefault="00E8586F">
      <w:r>
        <w:separator/>
      </w:r>
    </w:p>
  </w:footnote>
  <w:footnote w:type="continuationSeparator" w:id="0">
    <w:p w14:paraId="32F71D66" w14:textId="77777777" w:rsidR="00E8586F" w:rsidRDefault="00E8586F">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936CE6" w:rsidRDefault="00936CE6">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936CE6" w:rsidRDefault="00936CE6">
    <w:pPr>
      <w:pStyle w:val="Header"/>
    </w:pPr>
    <w:r>
      <w:rPr>
        <w:noProof/>
        <w:lang w:eastAsia="en-US"/>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en-US"/>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1B3BCC"/>
    <w:rsid w:val="002209A8"/>
    <w:rsid w:val="003614AA"/>
    <w:rsid w:val="003A11EC"/>
    <w:rsid w:val="003D5AF6"/>
    <w:rsid w:val="00427975"/>
    <w:rsid w:val="004E2C31"/>
    <w:rsid w:val="00590C0A"/>
    <w:rsid w:val="005B0259"/>
    <w:rsid w:val="007054B6"/>
    <w:rsid w:val="008D187B"/>
    <w:rsid w:val="00936CE6"/>
    <w:rsid w:val="009A02F0"/>
    <w:rsid w:val="009C7B26"/>
    <w:rsid w:val="00A11E52"/>
    <w:rsid w:val="00BB6AF0"/>
    <w:rsid w:val="00BD41E9"/>
    <w:rsid w:val="00C84413"/>
    <w:rsid w:val="00CC3AE0"/>
    <w:rsid w:val="00D73885"/>
    <w:rsid w:val="00E8586F"/>
    <w:rsid w:val="00EE0F4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71B08023-4642-4AE5-98C0-D8A69EF23C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1014686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98</TotalTime>
  <Pages>5</Pages>
  <Words>1475</Words>
  <Characters>841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dc:creator>
  <cp:keywords/>
  <dc:description/>
  <cp:lastModifiedBy>Rita</cp:lastModifiedBy>
  <cp:revision>6</cp:revision>
  <dcterms:created xsi:type="dcterms:W3CDTF">2022-02-28T12:21:00Z</dcterms:created>
  <dcterms:modified xsi:type="dcterms:W3CDTF">2023-09-01T17:34:00Z</dcterms:modified>
</cp:coreProperties>
</file>